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FF7E" w14:textId="0CB80B07" w:rsidR="00C34223" w:rsidRDefault="00704F24" w:rsidP="00106635">
      <w:pPr>
        <w:pStyle w:val="Heading1"/>
        <w:rPr>
          <w:lang w:val="en-IE"/>
        </w:rPr>
      </w:pPr>
      <w:r w:rsidRPr="00704F24">
        <w:rPr>
          <w:lang w:val="en-IE"/>
        </w:rPr>
        <w:t>Supplemental</w:t>
      </w:r>
      <w:r w:rsidR="00106635">
        <w:rPr>
          <w:lang w:val="en-IE"/>
        </w:rPr>
        <w:t xml:space="preserve"> appendix</w:t>
      </w:r>
      <w:r w:rsidRPr="00704F24">
        <w:rPr>
          <w:lang w:val="en-IE"/>
        </w:rPr>
        <w:t xml:space="preserve"> </w:t>
      </w:r>
      <w:r w:rsidR="00DB0CF0">
        <w:rPr>
          <w:lang w:val="en-IE"/>
        </w:rPr>
        <w:t>6</w:t>
      </w:r>
    </w:p>
    <w:p w14:paraId="6295F8D0" w14:textId="338FC165" w:rsidR="00A312B1" w:rsidRDefault="00A312B1">
      <w:r>
        <w:t xml:space="preserve">The system was designed to consider four endpoints obtained from the Fitbit API: step count, sleep time, </w:t>
      </w:r>
      <w:proofErr w:type="gramStart"/>
      <w:r>
        <w:t>weight</w:t>
      </w:r>
      <w:proofErr w:type="gramEnd"/>
      <w:r>
        <w:t xml:space="preserve"> and resting heart rate. The system considered three sliding time-based </w:t>
      </w:r>
      <w:proofErr w:type="gramStart"/>
      <w:r>
        <w:t>windows;</w:t>
      </w:r>
      <w:proofErr w:type="gramEnd"/>
      <w:r>
        <w:t xml:space="preserve"> acute window, buffer window and the personal baseline window</w:t>
      </w:r>
      <w:r w:rsidR="0032672A">
        <w:t xml:space="preserve">. </w:t>
      </w:r>
    </w:p>
    <w:p w14:paraId="73B3AB30" w14:textId="2C1D857F" w:rsidR="0032672A" w:rsidRPr="0032672A" w:rsidRDefault="0032672A">
      <w:r w:rsidRPr="0032672A">
        <w:rPr>
          <w:b/>
          <w:bCs/>
        </w:rPr>
        <w:t>Acute window:</w:t>
      </w:r>
      <w:r>
        <w:rPr>
          <w:b/>
          <w:bCs/>
        </w:rPr>
        <w:t xml:space="preserve"> </w:t>
      </w:r>
      <w:r>
        <w:t xml:space="preserve">the most recent five calendar days. A valid acute window consisted of three measurements, within the </w:t>
      </w:r>
      <w:proofErr w:type="gramStart"/>
      <w:r>
        <w:t>five day</w:t>
      </w:r>
      <w:proofErr w:type="gramEnd"/>
      <w:r>
        <w:t xml:space="preserve"> window.</w:t>
      </w:r>
    </w:p>
    <w:p w14:paraId="057B1564" w14:textId="36A3ABF4" w:rsidR="0032672A" w:rsidRPr="0032672A" w:rsidRDefault="0032672A">
      <w:r>
        <w:rPr>
          <w:b/>
          <w:bCs/>
        </w:rPr>
        <w:t xml:space="preserve">Buffer window: </w:t>
      </w:r>
      <w:r>
        <w:t>the seven days preceding the acute window.</w:t>
      </w:r>
    </w:p>
    <w:p w14:paraId="2CFB047A" w14:textId="4A3F5E44" w:rsidR="0032672A" w:rsidRDefault="0032672A">
      <w:r>
        <w:rPr>
          <w:b/>
          <w:bCs/>
        </w:rPr>
        <w:t>Baseline Window:</w:t>
      </w:r>
      <w:r w:rsidRPr="0032672A">
        <w:rPr>
          <w:b/>
          <w:bCs/>
        </w:rPr>
        <w:t xml:space="preserve"> </w:t>
      </w:r>
      <w:r>
        <w:t xml:space="preserve">A </w:t>
      </w:r>
      <w:proofErr w:type="gramStart"/>
      <w:r>
        <w:t>30 day</w:t>
      </w:r>
      <w:proofErr w:type="gramEnd"/>
      <w:r>
        <w:t xml:space="preserve"> window preceding the buffer window. A valid baseline window consisted most recent valid measurements from within this window (max 20 </w:t>
      </w:r>
      <w:proofErr w:type="gramStart"/>
      <w:r>
        <w:t>days;</w:t>
      </w:r>
      <w:proofErr w:type="gramEnd"/>
      <w:r>
        <w:t xml:space="preserve"> min 7 days).</w:t>
      </w:r>
    </w:p>
    <w:p w14:paraId="0E9CD843" w14:textId="3DDF19E5" w:rsidR="0032672A" w:rsidRDefault="000F4331" w:rsidP="0032672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F13E15" wp14:editId="60B9CD81">
                <wp:simplePos x="0" y="0"/>
                <wp:positionH relativeFrom="column">
                  <wp:posOffset>10795</wp:posOffset>
                </wp:positionH>
                <wp:positionV relativeFrom="paragraph">
                  <wp:posOffset>2971800</wp:posOffset>
                </wp:positionV>
                <wp:extent cx="573214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21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45FE7B" w14:textId="1A06760E" w:rsidR="000F4331" w:rsidRPr="00122639" w:rsidRDefault="000F4331" w:rsidP="000F433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>: the sliding window for monitoring the Fitbit endpoint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F13E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85pt;margin-top:234pt;width:451.3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" stroked="f">
                <v:textbox style="mso-fit-shape-to-text:t" inset="0,0,0,0">
                  <w:txbxContent>
                    <w:p w14:paraId="4E45FE7B" w14:textId="1A06760E" w:rsidR="000F4331" w:rsidRPr="00122639" w:rsidRDefault="000F4331" w:rsidP="000F4331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>: the sliding window for monitoring the Fitbit endpoint dat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982758">
        <w:rPr>
          <w:noProof/>
        </w:rPr>
        <w:drawing>
          <wp:anchor distT="0" distB="0" distL="114300" distR="114300" simplePos="0" relativeHeight="251658240" behindDoc="0" locked="0" layoutInCell="1" allowOverlap="1" wp14:anchorId="568156D7" wp14:editId="207EFDA6">
            <wp:simplePos x="0" y="0"/>
            <wp:positionH relativeFrom="margin">
              <wp:posOffset>11108</wp:posOffset>
            </wp:positionH>
            <wp:positionV relativeFrom="paragraph">
              <wp:posOffset>2021092</wp:posOffset>
            </wp:positionV>
            <wp:extent cx="5732145" cy="894080"/>
            <wp:effectExtent l="0" t="0" r="1905" b="1270"/>
            <wp:wrapThrough wrapText="bothSides">
              <wp:wrapPolygon edited="0">
                <wp:start x="0" y="0"/>
                <wp:lineTo x="0" y="21170"/>
                <wp:lineTo x="21535" y="21170"/>
                <wp:lineTo x="2153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89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2672A">
        <w:t xml:space="preserve">An </w:t>
      </w:r>
      <w:proofErr w:type="spellStart"/>
      <w:r w:rsidR="0032672A">
        <w:t>individuals</w:t>
      </w:r>
      <w:proofErr w:type="spellEnd"/>
      <w:r w:rsidR="0032672A">
        <w:t xml:space="preserve"> ‘personal baseline’ was considered as the range between the average of the valid measurements within the baseline window, plus (upper bound) or minus (lower bound) 2 x SD of the valid measurements within the baseline window. This was presented back to the user as a green zone, denoting the normal range for that </w:t>
      </w:r>
      <w:proofErr w:type="gramStart"/>
      <w:r w:rsidR="0032672A">
        <w:t xml:space="preserve">particular </w:t>
      </w:r>
      <w:r w:rsidR="00982758">
        <w:t>endpoint</w:t>
      </w:r>
      <w:proofErr w:type="gramEnd"/>
      <w:r w:rsidR="00982758">
        <w:t>. The</w:t>
      </w:r>
      <w:r w:rsidR="0032672A">
        <w:t xml:space="preserve"> system was also designed to automatically monitor for alterations in these endpoints from the individuals ‘personal baseline’. A change was considered as a &gt;2SD alteration from the individuals baseline window, for three consecutive days within the acute window </w:t>
      </w:r>
      <w:r w:rsidR="0032672A">
        <w:fldChar w:fldCharType="begin"/>
      </w:r>
      <w:r w:rsidR="0032672A">
        <w:instrText xml:space="preserve"> ADDIN EN.CITE &lt;EndNote&gt;&lt;Cite&gt;&lt;Author&gt;Quer&lt;/Author&gt;&lt;Year&gt;2020&lt;/Year&gt;&lt;RecNum&gt;35&lt;/RecNum&gt;&lt;DisplayText&gt;[1]&lt;/DisplayText&gt;&lt;record&gt;&lt;rec-number&gt;35&lt;/rec-number&gt;&lt;foreign-keys&gt;&lt;key app="EN" db-id="xdxs55xegxzvvbedt5s5spr0s9p29arddftt" timestamp="1632747034"&gt;35&lt;/key&gt;&lt;/foreign-keys&gt;&lt;ref-type name="Journal Article"&gt;17&lt;/ref-type&gt;&lt;contributors&gt;&lt;authors&gt;&lt;author&gt;Quer, Giorgio&lt;/author&gt;&lt;author&gt;Gouda, Pishoy&lt;/author&gt;&lt;author&gt;Galarnyk, Michael&lt;/author&gt;&lt;author&gt;Topol, Eric J.&lt;/author&gt;&lt;author&gt;Steinhubl, Steven R.&lt;/author&gt;&lt;/authors&gt;&lt;/contributors&gt;&lt;titles&gt;&lt;title&gt;Inter- and intraindividual variability in daily resting heart rate and its associations with age, sex, sleep, BMI, and time of year: Retrospective, longitudinal cohort study of 92,457 adults&lt;/title&gt;&lt;secondary-title&gt;PLOS ONE&lt;/secondary-title&gt;&lt;/titles&gt;&lt;periodical&gt;&lt;full-title&gt;PLOS ONE&lt;/full-title&gt;&lt;/periodical&gt;&lt;pages&gt;e0227709&lt;/pages&gt;&lt;volume&gt;15&lt;/volume&gt;&lt;number&gt;2&lt;/number&gt;&lt;dates&gt;&lt;year&gt;2020&lt;/year&gt;&lt;/dates&gt;&lt;publisher&gt;Public Library of Science&lt;/publisher&gt;&lt;urls&gt;&lt;related-urls&gt;&lt;url&gt;https://doi.org/10.1371/journal.pone.0227709&lt;/url&gt;&lt;/related-urls&gt;&lt;/urls&gt;&lt;electronic-resource-num&gt;10.1371/journal.pone.0227709&lt;/electronic-resource-num&gt;&lt;/record&gt;&lt;/Cite&gt;&lt;/EndNote&gt;</w:instrText>
      </w:r>
      <w:r w:rsidR="0032672A">
        <w:fldChar w:fldCharType="separate"/>
      </w:r>
      <w:r w:rsidR="0032672A">
        <w:rPr>
          <w:noProof/>
        </w:rPr>
        <w:t>[1]</w:t>
      </w:r>
      <w:r w:rsidR="0032672A">
        <w:fldChar w:fldCharType="end"/>
      </w:r>
      <w:r w:rsidR="0032672A">
        <w:t>.</w:t>
      </w:r>
      <w:r w:rsidR="00982758">
        <w:t xml:space="preserve"> </w:t>
      </w:r>
      <w:r w:rsidR="0032672A">
        <w:t xml:space="preserve">As detailed within the manuscript, for the purpose of the </w:t>
      </w:r>
      <w:proofErr w:type="gramStart"/>
      <w:r w:rsidR="0032672A">
        <w:t>two week</w:t>
      </w:r>
      <w:proofErr w:type="gramEnd"/>
      <w:r w:rsidR="0032672A">
        <w:t xml:space="preserve"> trial, only the visual feedback of the ‘personal baseline’ was used in the trial. Future evaluation of the long-term use of this system will incorporate the full automated monitoring and symptom questionnaire triggering.</w:t>
      </w:r>
    </w:p>
    <w:p w14:paraId="7B97EB32" w14:textId="7035B423" w:rsidR="0032672A" w:rsidRPr="0032672A" w:rsidRDefault="0032672A"/>
    <w:p w14:paraId="5196FED7" w14:textId="79A4FC9B" w:rsidR="00A312B1" w:rsidRPr="00A312B1" w:rsidRDefault="00A312B1" w:rsidP="00A312B1">
      <w:pPr>
        <w:pStyle w:val="EndNoteBibliography"/>
        <w:ind w:left="720" w:hanging="720"/>
      </w:pPr>
      <w:r>
        <w:rPr>
          <w:rStyle w:val="Strong"/>
          <w:lang w:val="en-IE"/>
        </w:rPr>
        <w:fldChar w:fldCharType="begin"/>
      </w:r>
      <w:r>
        <w:rPr>
          <w:rStyle w:val="Strong"/>
          <w:lang w:val="en-IE"/>
        </w:rPr>
        <w:instrText xml:space="preserve"> ADDIN EN.REFLIST </w:instrText>
      </w:r>
      <w:r>
        <w:rPr>
          <w:rStyle w:val="Strong"/>
          <w:lang w:val="en-IE"/>
        </w:rPr>
        <w:fldChar w:fldCharType="separate"/>
      </w:r>
      <w:r w:rsidRPr="00A312B1">
        <w:t>[</w:t>
      </w:r>
      <w:r w:rsidR="00440CD8">
        <w:t>38</w:t>
      </w:r>
      <w:r w:rsidRPr="00A312B1">
        <w:t>]</w:t>
      </w:r>
      <w:r w:rsidRPr="00A312B1">
        <w:tab/>
        <w:t xml:space="preserve">G. Quer, P. Gouda, M. Galarnyk, E. J. Topol, and S. R. Steinhubl, "Inter- and intraindividual variability in daily resting heart rate and its associations with age, sex, sleep, BMI, and time of year: Retrospective, longitudinal cohort study of 92,457 adults," </w:t>
      </w:r>
      <w:r w:rsidRPr="00A312B1">
        <w:rPr>
          <w:i/>
        </w:rPr>
        <w:t xml:space="preserve">PLOS ONE, </w:t>
      </w:r>
      <w:r w:rsidRPr="00A312B1">
        <w:t>vol. 15, no. 2, p. e0227709, 2020.</w:t>
      </w:r>
    </w:p>
    <w:p w14:paraId="100212D6" w14:textId="3E1F4B42" w:rsidR="00704F24" w:rsidRPr="00704F24" w:rsidRDefault="00A312B1">
      <w:pPr>
        <w:rPr>
          <w:rStyle w:val="Strong"/>
          <w:lang w:val="en-IE"/>
        </w:rPr>
      </w:pPr>
      <w:r>
        <w:rPr>
          <w:rStyle w:val="Strong"/>
          <w:lang w:val="en-IE"/>
        </w:rPr>
        <w:fldChar w:fldCharType="end"/>
      </w:r>
    </w:p>
    <w:sectPr w:rsidR="00704F24" w:rsidRPr="00704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s55xegxzvvbedt5s5spr0s9p29arddftt&quot;&gt;ECME&lt;record-ids&gt;&lt;item&gt;35&lt;/item&gt;&lt;/record-ids&gt;&lt;/item&gt;&lt;/Libraries&gt;"/>
  </w:docVars>
  <w:rsids>
    <w:rsidRoot w:val="00B3325B"/>
    <w:rsid w:val="000F4331"/>
    <w:rsid w:val="00106635"/>
    <w:rsid w:val="0032672A"/>
    <w:rsid w:val="00440CD8"/>
    <w:rsid w:val="00704F24"/>
    <w:rsid w:val="00982758"/>
    <w:rsid w:val="00A04234"/>
    <w:rsid w:val="00A312B1"/>
    <w:rsid w:val="00B3325B"/>
    <w:rsid w:val="00C34223"/>
    <w:rsid w:val="00DB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DE454"/>
  <w15:chartTrackingRefBased/>
  <w15:docId w15:val="{3ECF39EC-0529-4468-8DC9-B809F361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6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04F2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312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2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2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2B1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43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66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hnston</dc:creator>
  <cp:keywords/>
  <dc:description/>
  <cp:lastModifiedBy>Rafia Qaisar</cp:lastModifiedBy>
  <cp:revision>6</cp:revision>
  <dcterms:created xsi:type="dcterms:W3CDTF">2021-09-27T13:17:00Z</dcterms:created>
  <dcterms:modified xsi:type="dcterms:W3CDTF">2022-05-04T16:01:00Z</dcterms:modified>
</cp:coreProperties>
</file>